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5B962" w14:textId="2C932B3F" w:rsidR="00C547B9" w:rsidRPr="00C441CD" w:rsidRDefault="000969A2">
      <w:pPr>
        <w:rPr>
          <w:rFonts w:ascii="Times New Roman" w:hAnsi="Times New Roman" w:cs="Times New Roman"/>
          <w:b/>
          <w:bCs/>
        </w:rPr>
      </w:pPr>
      <w:bookmarkStart w:id="0" w:name="Xe3ac44debc954f3f8efd28f4287ee0286322462"/>
      <w:r w:rsidRPr="000969A2">
        <w:rPr>
          <w:rFonts w:ascii="Times New Roman" w:hAnsi="Times New Roman" w:cs="Times New Roman"/>
          <w:b/>
          <w:bCs/>
        </w:rPr>
        <w:t>S</w:t>
      </w:r>
      <w:r w:rsidR="00C441CD">
        <w:rPr>
          <w:rFonts w:ascii="Times New Roman" w:hAnsi="Times New Roman" w:cs="Times New Roman"/>
          <w:b/>
          <w:bCs/>
        </w:rPr>
        <w:t>1</w:t>
      </w:r>
      <w:r w:rsidRPr="000969A2">
        <w:rPr>
          <w:rFonts w:ascii="Times New Roman" w:hAnsi="Times New Roman" w:cs="Times New Roman"/>
          <w:b/>
          <w:bCs/>
        </w:rPr>
        <w:t xml:space="preserve"> Table. Sociodemographic </w:t>
      </w:r>
      <w:r w:rsidR="009D665D">
        <w:rPr>
          <w:rFonts w:ascii="Times New Roman" w:hAnsi="Times New Roman" w:cs="Times New Roman"/>
          <w:b/>
          <w:bCs/>
          <w:lang w:val="en-GB"/>
        </w:rPr>
        <w:t>h</w:t>
      </w:r>
      <w:r w:rsidR="009D665D" w:rsidRPr="00305EA7">
        <w:rPr>
          <w:rFonts w:ascii="Times New Roman" w:hAnsi="Times New Roman" w:cs="Times New Roman"/>
          <w:b/>
          <w:bCs/>
          <w:lang w:val="en-GB"/>
        </w:rPr>
        <w:t>ousehold characteristics of agro-pastoralist and pastoralist children aged 2 - 5 years living in Adadle woreda, Somali region, Ethiopia</w:t>
      </w:r>
      <w:r w:rsidR="009D665D" w:rsidRPr="00305EA7">
        <w:rPr>
          <w:rFonts w:cs="Times New Roman"/>
          <w:lang w:val="en-GB"/>
        </w:rPr>
        <w:t>.</w:t>
      </w:r>
      <w:bookmarkEnd w:id="0"/>
    </w:p>
    <w:tbl>
      <w:tblPr>
        <w:tblStyle w:val="Table"/>
        <w:tblW w:w="9664" w:type="dxa"/>
        <w:jc w:val="center"/>
        <w:tblLayout w:type="fixed"/>
        <w:tblLook w:val="0420" w:firstRow="1" w:lastRow="0" w:firstColumn="0" w:lastColumn="0" w:noHBand="0" w:noVBand="1"/>
      </w:tblPr>
      <w:tblGrid>
        <w:gridCol w:w="3544"/>
        <w:gridCol w:w="2182"/>
        <w:gridCol w:w="2118"/>
        <w:gridCol w:w="1820"/>
      </w:tblGrid>
      <w:tr w:rsidR="00C547B9" w:rsidRPr="00C547B9" w14:paraId="496F2305" w14:textId="77777777" w:rsidTr="00C54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  <w:tblHeader/>
          <w:jc w:val="center"/>
        </w:trPr>
        <w:tc>
          <w:tcPr>
            <w:tcW w:w="35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BBFA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21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9835" w14:textId="77777777" w:rsid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Agro-</w:t>
            </w:r>
            <w:r>
              <w:rPr>
                <w:rFonts w:ascii="Times New Roman" w:eastAsia="Helvetica" w:hAnsi="Times New Roman" w:cs="Times New Roman"/>
                <w:b/>
                <w:color w:val="000000"/>
              </w:rPr>
              <w:t>p</w:t>
            </w: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 xml:space="preserve">astoralist </w:t>
            </w:r>
          </w:p>
          <w:p w14:paraId="53EF6BB7" w14:textId="293772D3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N = 177</w:t>
            </w:r>
          </w:p>
        </w:tc>
        <w:tc>
          <w:tcPr>
            <w:tcW w:w="21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CA44" w14:textId="68288C8C" w:rsid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Pastoralist</w:t>
            </w:r>
          </w:p>
          <w:p w14:paraId="23043C1A" w14:textId="0DDCDA05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N = 181</w:t>
            </w:r>
          </w:p>
        </w:tc>
        <w:tc>
          <w:tcPr>
            <w:tcW w:w="18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5520" w14:textId="255C826D" w:rsid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</w:p>
          <w:p w14:paraId="74826525" w14:textId="0965D6E4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N = 358</w:t>
            </w:r>
          </w:p>
        </w:tc>
      </w:tr>
      <w:tr w:rsidR="00C547B9" w:rsidRPr="00C547B9" w14:paraId="7509BB46" w14:textId="77777777" w:rsidTr="00C547B9">
        <w:trPr>
          <w:trHeight w:val="325"/>
          <w:jc w:val="center"/>
        </w:trPr>
        <w:tc>
          <w:tcPr>
            <w:tcW w:w="35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F43EB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Household language</w:t>
            </w:r>
          </w:p>
        </w:tc>
        <w:tc>
          <w:tcPr>
            <w:tcW w:w="218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D64B0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C975D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7CC69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7B9" w:rsidRPr="00C547B9" w14:paraId="6373D41B" w14:textId="77777777" w:rsidTr="00C547B9">
        <w:trPr>
          <w:trHeight w:val="325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2522F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Somali</w:t>
            </w:r>
          </w:p>
        </w:tc>
        <w:tc>
          <w:tcPr>
            <w:tcW w:w="21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7A254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177 (100.0%)</w:t>
            </w:r>
          </w:p>
        </w:tc>
        <w:tc>
          <w:tcPr>
            <w:tcW w:w="2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B2E68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181 (100.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026F9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358 (100.0%)</w:t>
            </w:r>
          </w:p>
        </w:tc>
      </w:tr>
      <w:tr w:rsidR="00C547B9" w:rsidRPr="00C547B9" w14:paraId="6D553B55" w14:textId="77777777" w:rsidTr="00C547B9">
        <w:trPr>
          <w:trHeight w:val="340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CEBBE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Household religion</w:t>
            </w:r>
          </w:p>
        </w:tc>
        <w:tc>
          <w:tcPr>
            <w:tcW w:w="21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CD35B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5234C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80143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7B9" w:rsidRPr="00C547B9" w14:paraId="0B891BEF" w14:textId="77777777" w:rsidTr="00C547B9">
        <w:trPr>
          <w:trHeight w:val="325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21D78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Islam</w:t>
            </w:r>
          </w:p>
        </w:tc>
        <w:tc>
          <w:tcPr>
            <w:tcW w:w="21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16C86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177 (100.0%)</w:t>
            </w:r>
          </w:p>
        </w:tc>
        <w:tc>
          <w:tcPr>
            <w:tcW w:w="2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D01C1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181 (100.0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94858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358 (100.0%)</w:t>
            </w:r>
          </w:p>
        </w:tc>
      </w:tr>
      <w:tr w:rsidR="00C547B9" w:rsidRPr="00C547B9" w14:paraId="2100C4F6" w14:textId="77777777" w:rsidTr="00C547B9">
        <w:trPr>
          <w:trHeight w:val="340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149A3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Head of household is literate</w:t>
            </w:r>
          </w:p>
        </w:tc>
        <w:tc>
          <w:tcPr>
            <w:tcW w:w="21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2B355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47 (26.6%)</w:t>
            </w:r>
          </w:p>
        </w:tc>
        <w:tc>
          <w:tcPr>
            <w:tcW w:w="2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7170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45 (24.9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A99F3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92 (25.7%)</w:t>
            </w:r>
          </w:p>
        </w:tc>
      </w:tr>
      <w:tr w:rsidR="00C547B9" w:rsidRPr="00C547B9" w14:paraId="2786AFF3" w14:textId="77777777" w:rsidTr="00C547B9">
        <w:trPr>
          <w:trHeight w:val="325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E85C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Mother of child is literate</w:t>
            </w:r>
          </w:p>
        </w:tc>
        <w:tc>
          <w:tcPr>
            <w:tcW w:w="21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EE6D8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45 (25.4%)</w:t>
            </w:r>
          </w:p>
        </w:tc>
        <w:tc>
          <w:tcPr>
            <w:tcW w:w="2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AA2A5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41 (22.7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E53ED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86 (24.0%)</w:t>
            </w:r>
          </w:p>
        </w:tc>
      </w:tr>
      <w:tr w:rsidR="00C547B9" w:rsidRPr="00C547B9" w14:paraId="659022DB" w14:textId="77777777" w:rsidTr="00C547B9">
        <w:trPr>
          <w:trHeight w:val="325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8B2B3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b/>
                <w:color w:val="000000"/>
              </w:rPr>
              <w:t>Household has a mobile phone</w:t>
            </w:r>
          </w:p>
        </w:tc>
        <w:tc>
          <w:tcPr>
            <w:tcW w:w="218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6A6C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110 (62.1%)</w:t>
            </w:r>
          </w:p>
        </w:tc>
        <w:tc>
          <w:tcPr>
            <w:tcW w:w="21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B9291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113 (62.4%)</w:t>
            </w:r>
          </w:p>
        </w:tc>
        <w:tc>
          <w:tcPr>
            <w:tcW w:w="18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29CA3" w14:textId="77777777" w:rsidR="00C547B9" w:rsidRPr="00C547B9" w:rsidRDefault="00C547B9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547B9">
              <w:rPr>
                <w:rFonts w:ascii="Times New Roman" w:eastAsia="Helvetica" w:hAnsi="Times New Roman" w:cs="Times New Roman"/>
                <w:color w:val="000000"/>
              </w:rPr>
              <w:t>223 (62.3%)</w:t>
            </w:r>
          </w:p>
        </w:tc>
      </w:tr>
      <w:tr w:rsidR="00C547B9" w:rsidRPr="00C547B9" w14:paraId="4B3C7EFB" w14:textId="77777777" w:rsidTr="00C547B9">
        <w:trPr>
          <w:trHeight w:val="340"/>
          <w:jc w:val="center"/>
        </w:trPr>
        <w:tc>
          <w:tcPr>
            <w:tcW w:w="9664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1F52" w14:textId="537E238C" w:rsidR="00C547B9" w:rsidRPr="00C441CD" w:rsidRDefault="00C441CD" w:rsidP="00800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441CD">
              <w:rPr>
                <w:rFonts w:ascii="Times New Roman" w:eastAsia="Helvetica" w:hAnsi="Times New Roman" w:cs="Times New Roman"/>
                <w:color w:val="000000"/>
                <w:lang w:val="en-GB"/>
              </w:rPr>
              <w:t>Data are presented as n (%).</w:t>
            </w:r>
          </w:p>
        </w:tc>
      </w:tr>
    </w:tbl>
    <w:p w14:paraId="7EBEBB48" w14:textId="77777777" w:rsidR="00C547B9" w:rsidRPr="00514A96" w:rsidRDefault="00C547B9">
      <w:pPr>
        <w:rPr>
          <w:rFonts w:ascii="Times New Roman" w:hAnsi="Times New Roman" w:cs="Times New Roman"/>
        </w:rPr>
      </w:pPr>
    </w:p>
    <w:sectPr w:rsidR="00C547B9" w:rsidRPr="00514A9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2D5C6" w14:textId="77777777" w:rsidR="000F721C" w:rsidRDefault="000F721C">
      <w:pPr>
        <w:spacing w:after="0"/>
      </w:pPr>
      <w:r>
        <w:separator/>
      </w:r>
    </w:p>
  </w:endnote>
  <w:endnote w:type="continuationSeparator" w:id="0">
    <w:p w14:paraId="4DC73C94" w14:textId="77777777" w:rsidR="000F721C" w:rsidRDefault="000F72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D16F8" w14:textId="77777777" w:rsidR="000F721C" w:rsidRDefault="000F721C">
      <w:r>
        <w:separator/>
      </w:r>
    </w:p>
  </w:footnote>
  <w:footnote w:type="continuationSeparator" w:id="0">
    <w:p w14:paraId="781D4D64" w14:textId="77777777" w:rsidR="000F721C" w:rsidRDefault="000F7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36DE3F5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536851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86"/>
    <w:rsid w:val="000969A2"/>
    <w:rsid w:val="000F721C"/>
    <w:rsid w:val="001F5342"/>
    <w:rsid w:val="004C57CF"/>
    <w:rsid w:val="00514A96"/>
    <w:rsid w:val="006C2BBB"/>
    <w:rsid w:val="009274DA"/>
    <w:rsid w:val="009C31D2"/>
    <w:rsid w:val="009D665D"/>
    <w:rsid w:val="009E56AC"/>
    <w:rsid w:val="00C441CD"/>
    <w:rsid w:val="00C547B9"/>
    <w:rsid w:val="00D90986"/>
    <w:rsid w:val="00E6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57C30"/>
  <w15:docId w15:val="{6287A0EF-CA60-6D45-A0ED-76ED17EB5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S4</vt:lpstr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4</dc:title>
  <dc:creator>Kayla Lanker</dc:creator>
  <cp:keywords/>
  <cp:lastModifiedBy>Kayla Lanker</cp:lastModifiedBy>
  <cp:revision>7</cp:revision>
  <dcterms:created xsi:type="dcterms:W3CDTF">2022-11-21T02:21:00Z</dcterms:created>
  <dcterms:modified xsi:type="dcterms:W3CDTF">2023-03-2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option">
    <vt:lpwstr>landscape</vt:lpwstr>
  </property>
  <property fmtid="{D5CDD505-2E9C-101B-9397-08002B2CF9AE}" pid="3" name="date">
    <vt:lpwstr>19/11/2022</vt:lpwstr>
  </property>
  <property fmtid="{D5CDD505-2E9C-101B-9397-08002B2CF9AE}" pid="4" name="output">
    <vt:lpwstr/>
  </property>
</Properties>
</file>